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34CDA" w14:textId="221F7DF8" w:rsidR="00F812E1" w:rsidRDefault="001C6DB5" w:rsidP="00A75F96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473475" w:rsidRPr="00433CC2">
        <w:rPr>
          <w:rFonts w:ascii="Arial" w:hAnsi="Arial" w:cs="Arial"/>
        </w:rPr>
        <w:t>Table 1. Donor information.</w:t>
      </w:r>
    </w:p>
    <w:p w14:paraId="2000FD39" w14:textId="77777777" w:rsidR="006B232B" w:rsidRPr="00433CC2" w:rsidRDefault="006B232B" w:rsidP="00A75F96">
      <w:pPr>
        <w:jc w:val="center"/>
        <w:rPr>
          <w:rFonts w:ascii="Arial" w:hAnsi="Arial" w:cs="Arial"/>
        </w:rPr>
      </w:pPr>
    </w:p>
    <w:tbl>
      <w:tblPr>
        <w:tblStyle w:val="TableGrid"/>
        <w:tblW w:w="1170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900"/>
        <w:gridCol w:w="810"/>
        <w:gridCol w:w="1080"/>
        <w:gridCol w:w="1170"/>
        <w:gridCol w:w="810"/>
        <w:gridCol w:w="1080"/>
        <w:gridCol w:w="1080"/>
        <w:gridCol w:w="2160"/>
      </w:tblGrid>
      <w:tr w:rsidR="0079777C" w14:paraId="6FA0A96F" w14:textId="71922477" w:rsidTr="008C6AE7">
        <w:trPr>
          <w:trHeight w:val="1173"/>
        </w:trPr>
        <w:tc>
          <w:tcPr>
            <w:tcW w:w="1260" w:type="dxa"/>
            <w:vAlign w:val="center"/>
          </w:tcPr>
          <w:p w14:paraId="751DF126" w14:textId="706B2695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onor ID</w:t>
            </w:r>
          </w:p>
        </w:tc>
        <w:tc>
          <w:tcPr>
            <w:tcW w:w="1350" w:type="dxa"/>
            <w:vAlign w:val="center"/>
          </w:tcPr>
          <w:p w14:paraId="29DEE37C" w14:textId="7723AA6A" w:rsidR="0079777C" w:rsidRPr="003C35F2" w:rsidRDefault="0079777C" w:rsidP="0079777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RID</w:t>
            </w:r>
          </w:p>
        </w:tc>
        <w:tc>
          <w:tcPr>
            <w:tcW w:w="900" w:type="dxa"/>
            <w:vAlign w:val="center"/>
          </w:tcPr>
          <w:p w14:paraId="6839AA70" w14:textId="7BE5619E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10" w:type="dxa"/>
            <w:vAlign w:val="center"/>
          </w:tcPr>
          <w:p w14:paraId="074C6CC6" w14:textId="7E29AA0D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080" w:type="dxa"/>
            <w:vAlign w:val="center"/>
          </w:tcPr>
          <w:p w14:paraId="19F5927E" w14:textId="22356504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170" w:type="dxa"/>
            <w:vAlign w:val="center"/>
          </w:tcPr>
          <w:p w14:paraId="7D01A5D7" w14:textId="4FC56E34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810" w:type="dxa"/>
            <w:vAlign w:val="center"/>
          </w:tcPr>
          <w:p w14:paraId="4344208B" w14:textId="6F6986DC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1080" w:type="dxa"/>
            <w:vAlign w:val="center"/>
          </w:tcPr>
          <w:p w14:paraId="09924CD0" w14:textId="77777777" w:rsidR="0079777C" w:rsidRPr="003C35F2" w:rsidRDefault="0079777C" w:rsidP="00B476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ld Ischemia</w:t>
            </w:r>
          </w:p>
          <w:p w14:paraId="1352FC5A" w14:textId="4C998F91" w:rsidR="0079777C" w:rsidRPr="003C35F2" w:rsidRDefault="0079777C" w:rsidP="00B476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ime (hours)</w:t>
            </w:r>
          </w:p>
        </w:tc>
        <w:tc>
          <w:tcPr>
            <w:tcW w:w="1080" w:type="dxa"/>
          </w:tcPr>
          <w:p w14:paraId="09026094" w14:textId="7507F883" w:rsidR="0079777C" w:rsidRPr="003C35F2" w:rsidRDefault="0079777C" w:rsidP="00B476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 Storage Duration (years)#</w:t>
            </w:r>
          </w:p>
        </w:tc>
        <w:tc>
          <w:tcPr>
            <w:tcW w:w="2160" w:type="dxa"/>
            <w:vAlign w:val="center"/>
          </w:tcPr>
          <w:p w14:paraId="0E8DEB62" w14:textId="22326F2C" w:rsidR="0079777C" w:rsidRPr="003C35F2" w:rsidRDefault="0079777C" w:rsidP="00B476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eriment</w:t>
            </w:r>
          </w:p>
        </w:tc>
      </w:tr>
      <w:tr w:rsidR="0079777C" w14:paraId="70980CE3" w14:textId="47A037B4" w:rsidTr="008C6AE7">
        <w:trPr>
          <w:trHeight w:val="586"/>
        </w:trPr>
        <w:tc>
          <w:tcPr>
            <w:tcW w:w="1260" w:type="dxa"/>
            <w:vAlign w:val="center"/>
          </w:tcPr>
          <w:p w14:paraId="02FD2BE8" w14:textId="7EE8D228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nPOD6407</w:t>
            </w:r>
          </w:p>
        </w:tc>
        <w:tc>
          <w:tcPr>
            <w:tcW w:w="1350" w:type="dxa"/>
            <w:vAlign w:val="center"/>
          </w:tcPr>
          <w:p w14:paraId="67D3262C" w14:textId="044CF859" w:rsidR="0079777C" w:rsidRPr="003C35F2" w:rsidRDefault="008C6AE7" w:rsidP="007977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C6AE7">
              <w:rPr>
                <w:rFonts w:ascii="Calibri" w:hAnsi="Calibri" w:cs="Calibri"/>
                <w:color w:val="000000"/>
                <w:sz w:val="22"/>
                <w:szCs w:val="22"/>
              </w:rPr>
              <w:t>SAMN15879460</w:t>
            </w:r>
          </w:p>
        </w:tc>
        <w:tc>
          <w:tcPr>
            <w:tcW w:w="900" w:type="dxa"/>
            <w:vAlign w:val="center"/>
          </w:tcPr>
          <w:p w14:paraId="63B32BE3" w14:textId="66C9D3E7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10" w:type="dxa"/>
            <w:vAlign w:val="center"/>
          </w:tcPr>
          <w:p w14:paraId="6BA78518" w14:textId="2E8FE5C6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vAlign w:val="center"/>
          </w:tcPr>
          <w:p w14:paraId="14A9DD90" w14:textId="616E9B6B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170" w:type="dxa"/>
            <w:vAlign w:val="center"/>
          </w:tcPr>
          <w:p w14:paraId="53A589E5" w14:textId="6B4D4471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810" w:type="dxa"/>
            <w:vAlign w:val="center"/>
          </w:tcPr>
          <w:p w14:paraId="10A7F2F5" w14:textId="0E478476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80" w:type="dxa"/>
            <w:vAlign w:val="center"/>
          </w:tcPr>
          <w:p w14:paraId="4D157CB2" w14:textId="3A259CDF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vAlign w:val="center"/>
          </w:tcPr>
          <w:p w14:paraId="1AD09793" w14:textId="71E71109" w:rsidR="0079777C" w:rsidRPr="003C35F2" w:rsidRDefault="0079777C" w:rsidP="00A06F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2160" w:type="dxa"/>
            <w:vAlign w:val="center"/>
          </w:tcPr>
          <w:p w14:paraId="6885CB01" w14:textId="7FBF7996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nRNA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ith nuclei isolation by </w:t>
            </w: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GRO-</w:t>
            </w:r>
            <w:proofErr w:type="spellStart"/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seq</w:t>
            </w:r>
            <w:proofErr w:type="spellEnd"/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. citric acid</w:t>
            </w:r>
          </w:p>
        </w:tc>
      </w:tr>
      <w:tr w:rsidR="0079777C" w14:paraId="439CCEE7" w14:textId="77777777" w:rsidTr="008C6AE7">
        <w:trPr>
          <w:trHeight w:val="586"/>
        </w:trPr>
        <w:tc>
          <w:tcPr>
            <w:tcW w:w="1260" w:type="dxa"/>
            <w:vAlign w:val="center"/>
          </w:tcPr>
          <w:p w14:paraId="2643FB6C" w14:textId="08945F55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nPOD6292</w:t>
            </w:r>
          </w:p>
        </w:tc>
        <w:tc>
          <w:tcPr>
            <w:tcW w:w="1350" w:type="dxa"/>
            <w:vAlign w:val="center"/>
          </w:tcPr>
          <w:p w14:paraId="1A45E05F" w14:textId="35805AF2" w:rsidR="0079777C" w:rsidRPr="003C35F2" w:rsidRDefault="008C6AE7" w:rsidP="007977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MN15879346</w:t>
            </w:r>
          </w:p>
        </w:tc>
        <w:tc>
          <w:tcPr>
            <w:tcW w:w="900" w:type="dxa"/>
            <w:vAlign w:val="center"/>
          </w:tcPr>
          <w:p w14:paraId="163F93EF" w14:textId="2A6C5D59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10" w:type="dxa"/>
            <w:vAlign w:val="center"/>
          </w:tcPr>
          <w:p w14:paraId="201AE96E" w14:textId="317E5C37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080" w:type="dxa"/>
            <w:vAlign w:val="center"/>
          </w:tcPr>
          <w:p w14:paraId="4379DDE1" w14:textId="57A47488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3541CE11" w14:textId="5B177B58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810" w:type="dxa"/>
            <w:vAlign w:val="center"/>
          </w:tcPr>
          <w:p w14:paraId="388B2709" w14:textId="6AD6CE6E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A*</w:t>
            </w:r>
          </w:p>
        </w:tc>
        <w:tc>
          <w:tcPr>
            <w:tcW w:w="1080" w:type="dxa"/>
            <w:vAlign w:val="center"/>
          </w:tcPr>
          <w:p w14:paraId="3E459F77" w14:textId="4FFFDFC4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vAlign w:val="center"/>
          </w:tcPr>
          <w:p w14:paraId="54FFE688" w14:textId="444E2FAC" w:rsidR="0079777C" w:rsidRPr="003C35F2" w:rsidRDefault="0079777C" w:rsidP="00A06F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2160" w:type="dxa"/>
            <w:vAlign w:val="center"/>
          </w:tcPr>
          <w:p w14:paraId="446DCEA1" w14:textId="4DE4E0B0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nRNA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with or without endocrine population enrichment</w:t>
            </w:r>
          </w:p>
        </w:tc>
      </w:tr>
      <w:tr w:rsidR="0079777C" w14:paraId="6053D46D" w14:textId="77777777" w:rsidTr="008C6AE7">
        <w:trPr>
          <w:trHeight w:val="586"/>
        </w:trPr>
        <w:tc>
          <w:tcPr>
            <w:tcW w:w="1260" w:type="dxa"/>
            <w:vAlign w:val="center"/>
          </w:tcPr>
          <w:p w14:paraId="3CC356C5" w14:textId="29EC07F7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PAP</w:t>
            </w: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080</w:t>
            </w:r>
          </w:p>
        </w:tc>
        <w:tc>
          <w:tcPr>
            <w:tcW w:w="1350" w:type="dxa"/>
            <w:vAlign w:val="center"/>
          </w:tcPr>
          <w:p w14:paraId="4E83C29C" w14:textId="35D376D5" w:rsidR="0079777C" w:rsidRPr="003C35F2" w:rsidRDefault="008C6AE7" w:rsidP="007977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MN19842609</w:t>
            </w:r>
            <w:bookmarkStart w:id="0" w:name="_GoBack"/>
            <w:bookmarkEnd w:id="0"/>
          </w:p>
        </w:tc>
        <w:tc>
          <w:tcPr>
            <w:tcW w:w="900" w:type="dxa"/>
            <w:vAlign w:val="center"/>
          </w:tcPr>
          <w:p w14:paraId="6DCE680B" w14:textId="05BD6978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10" w:type="dxa"/>
            <w:vAlign w:val="center"/>
          </w:tcPr>
          <w:p w14:paraId="227A59F8" w14:textId="6916A6F1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35.71</w:t>
            </w:r>
          </w:p>
        </w:tc>
        <w:tc>
          <w:tcPr>
            <w:tcW w:w="1080" w:type="dxa"/>
            <w:vAlign w:val="center"/>
          </w:tcPr>
          <w:p w14:paraId="4ADA4F31" w14:textId="250F4BB0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0" w:type="dxa"/>
            <w:vAlign w:val="center"/>
          </w:tcPr>
          <w:p w14:paraId="341CEB4F" w14:textId="56D75423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810" w:type="dxa"/>
            <w:vAlign w:val="center"/>
          </w:tcPr>
          <w:p w14:paraId="547C0DBD" w14:textId="1DC39B35" w:rsidR="0079777C" w:rsidRPr="003C35F2" w:rsidRDefault="0079777C" w:rsidP="00B47673">
            <w:pPr>
              <w:jc w:val="center"/>
              <w:rPr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080" w:type="dxa"/>
            <w:vAlign w:val="center"/>
          </w:tcPr>
          <w:p w14:paraId="6E223AE2" w14:textId="26384A5B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vAlign w:val="center"/>
          </w:tcPr>
          <w:p w14:paraId="274B5714" w14:textId="1DA6F7F5" w:rsidR="0079777C" w:rsidRPr="003C35F2" w:rsidRDefault="0079777C" w:rsidP="00A06F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160" w:type="dxa"/>
            <w:vAlign w:val="center"/>
          </w:tcPr>
          <w:p w14:paraId="3611B4DA" w14:textId="71FDDC55" w:rsidR="0079777C" w:rsidRPr="003C35F2" w:rsidRDefault="0079777C" w:rsidP="00B4767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snRNA-</w:t>
            </w:r>
            <w:proofErr w:type="spellStart"/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seq</w:t>
            </w:r>
            <w:proofErr w:type="spellEnd"/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. </w:t>
            </w:r>
            <w:proofErr w:type="spellStart"/>
            <w:r w:rsidRPr="003C35F2">
              <w:rPr>
                <w:rFonts w:ascii="Calibri" w:hAnsi="Calibri" w:cs="Calibri"/>
                <w:color w:val="000000"/>
                <w:sz w:val="22"/>
                <w:szCs w:val="22"/>
              </w:rPr>
              <w:t>scRNA-seq</w:t>
            </w:r>
            <w:proofErr w:type="spellEnd"/>
          </w:p>
        </w:tc>
      </w:tr>
    </w:tbl>
    <w:p w14:paraId="68DE033D" w14:textId="131FB15B" w:rsidR="00473475" w:rsidRDefault="00473475"/>
    <w:p w14:paraId="41E39ED0" w14:textId="28BBC1A3" w:rsidR="004F62BF" w:rsidRDefault="00297F26">
      <w:r>
        <w:t>*</w:t>
      </w:r>
      <w:r w:rsidR="004F62BF">
        <w:t xml:space="preserve">NA, not </w:t>
      </w:r>
      <w:r w:rsidR="0050773D">
        <w:t>available</w:t>
      </w:r>
      <w:r w:rsidR="004F62BF">
        <w:t>.</w:t>
      </w:r>
    </w:p>
    <w:p w14:paraId="4DD5A70F" w14:textId="242C477F" w:rsidR="003F15C2" w:rsidRDefault="003F15C2">
      <w:r>
        <w:t xml:space="preserve"># Sample Storage Duration is calculated as the years passed between sample collection and sample processing in </w:t>
      </w:r>
      <w:r w:rsidR="008C34EF">
        <w:t>the</w:t>
      </w:r>
      <w:r>
        <w:t xml:space="preserve"> snRNA-</w:t>
      </w:r>
      <w:proofErr w:type="spellStart"/>
      <w:r>
        <w:t>seq</w:t>
      </w:r>
      <w:proofErr w:type="spellEnd"/>
      <w:r>
        <w:t xml:space="preserve"> experiment.</w:t>
      </w:r>
    </w:p>
    <w:sectPr w:rsidR="003F15C2" w:rsidSect="00806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60E"/>
    <w:rsid w:val="000013A0"/>
    <w:rsid w:val="0001331C"/>
    <w:rsid w:val="00017A23"/>
    <w:rsid w:val="00050B7E"/>
    <w:rsid w:val="0006170B"/>
    <w:rsid w:val="00084B03"/>
    <w:rsid w:val="0009060E"/>
    <w:rsid w:val="000D1C22"/>
    <w:rsid w:val="000D7833"/>
    <w:rsid w:val="000E1CD8"/>
    <w:rsid w:val="00131AC4"/>
    <w:rsid w:val="00136321"/>
    <w:rsid w:val="00161E22"/>
    <w:rsid w:val="00176926"/>
    <w:rsid w:val="001A3248"/>
    <w:rsid w:val="001B1757"/>
    <w:rsid w:val="001C6DB5"/>
    <w:rsid w:val="001D1C53"/>
    <w:rsid w:val="00201E8B"/>
    <w:rsid w:val="00222159"/>
    <w:rsid w:val="0022328F"/>
    <w:rsid w:val="00265768"/>
    <w:rsid w:val="00297105"/>
    <w:rsid w:val="00297F26"/>
    <w:rsid w:val="002B0D86"/>
    <w:rsid w:val="002B28F4"/>
    <w:rsid w:val="002B31BD"/>
    <w:rsid w:val="002C425F"/>
    <w:rsid w:val="002F17CF"/>
    <w:rsid w:val="002F2A1B"/>
    <w:rsid w:val="00300FC7"/>
    <w:rsid w:val="00303467"/>
    <w:rsid w:val="00323BE4"/>
    <w:rsid w:val="00336779"/>
    <w:rsid w:val="003476F1"/>
    <w:rsid w:val="003555C4"/>
    <w:rsid w:val="003835FF"/>
    <w:rsid w:val="003A08E9"/>
    <w:rsid w:val="003B3C69"/>
    <w:rsid w:val="003C35F2"/>
    <w:rsid w:val="003D21C2"/>
    <w:rsid w:val="003D44C8"/>
    <w:rsid w:val="003E59BD"/>
    <w:rsid w:val="003F15C2"/>
    <w:rsid w:val="0040281D"/>
    <w:rsid w:val="00433CC2"/>
    <w:rsid w:val="004451B7"/>
    <w:rsid w:val="004452B5"/>
    <w:rsid w:val="00470A6B"/>
    <w:rsid w:val="00473475"/>
    <w:rsid w:val="004865CA"/>
    <w:rsid w:val="004C381D"/>
    <w:rsid w:val="004F62BF"/>
    <w:rsid w:val="0050246E"/>
    <w:rsid w:val="0050773D"/>
    <w:rsid w:val="00525202"/>
    <w:rsid w:val="00536605"/>
    <w:rsid w:val="0057229A"/>
    <w:rsid w:val="005F4112"/>
    <w:rsid w:val="00607411"/>
    <w:rsid w:val="0064482B"/>
    <w:rsid w:val="006541C7"/>
    <w:rsid w:val="00671406"/>
    <w:rsid w:val="0068416A"/>
    <w:rsid w:val="00697487"/>
    <w:rsid w:val="006B232B"/>
    <w:rsid w:val="006D7222"/>
    <w:rsid w:val="006E746B"/>
    <w:rsid w:val="006F5C3D"/>
    <w:rsid w:val="00700046"/>
    <w:rsid w:val="00717440"/>
    <w:rsid w:val="0079777C"/>
    <w:rsid w:val="007B05A9"/>
    <w:rsid w:val="007B14C6"/>
    <w:rsid w:val="007B4335"/>
    <w:rsid w:val="007C2F83"/>
    <w:rsid w:val="007F1ADB"/>
    <w:rsid w:val="00800945"/>
    <w:rsid w:val="008062A8"/>
    <w:rsid w:val="00814640"/>
    <w:rsid w:val="008313EF"/>
    <w:rsid w:val="00865608"/>
    <w:rsid w:val="008C34EF"/>
    <w:rsid w:val="008C3BFC"/>
    <w:rsid w:val="008C6AE7"/>
    <w:rsid w:val="008E4093"/>
    <w:rsid w:val="008E5468"/>
    <w:rsid w:val="008F7B9B"/>
    <w:rsid w:val="009001C9"/>
    <w:rsid w:val="00924845"/>
    <w:rsid w:val="00935742"/>
    <w:rsid w:val="00942919"/>
    <w:rsid w:val="00956E0C"/>
    <w:rsid w:val="00974247"/>
    <w:rsid w:val="00991AD7"/>
    <w:rsid w:val="0099581C"/>
    <w:rsid w:val="00A06F5A"/>
    <w:rsid w:val="00A2114D"/>
    <w:rsid w:val="00A43F5F"/>
    <w:rsid w:val="00A54066"/>
    <w:rsid w:val="00A75F96"/>
    <w:rsid w:val="00A91350"/>
    <w:rsid w:val="00AA2EB7"/>
    <w:rsid w:val="00AB4176"/>
    <w:rsid w:val="00AC79E8"/>
    <w:rsid w:val="00AE5AE8"/>
    <w:rsid w:val="00B04DFF"/>
    <w:rsid w:val="00B063CE"/>
    <w:rsid w:val="00B47673"/>
    <w:rsid w:val="00B84E96"/>
    <w:rsid w:val="00B85480"/>
    <w:rsid w:val="00BA1ACA"/>
    <w:rsid w:val="00BA6735"/>
    <w:rsid w:val="00BB0FFF"/>
    <w:rsid w:val="00BB1B22"/>
    <w:rsid w:val="00BF2ABB"/>
    <w:rsid w:val="00C17D55"/>
    <w:rsid w:val="00C96AFD"/>
    <w:rsid w:val="00CC7632"/>
    <w:rsid w:val="00D269C2"/>
    <w:rsid w:val="00D42162"/>
    <w:rsid w:val="00D80BAB"/>
    <w:rsid w:val="00D90999"/>
    <w:rsid w:val="00DC767F"/>
    <w:rsid w:val="00E031F3"/>
    <w:rsid w:val="00E13B87"/>
    <w:rsid w:val="00E87D7A"/>
    <w:rsid w:val="00EA0491"/>
    <w:rsid w:val="00EB30FA"/>
    <w:rsid w:val="00EE7549"/>
    <w:rsid w:val="00F22E5B"/>
    <w:rsid w:val="00F62BE0"/>
    <w:rsid w:val="00F76983"/>
    <w:rsid w:val="00F82914"/>
    <w:rsid w:val="00FD2B19"/>
    <w:rsid w:val="00FE1EDF"/>
    <w:rsid w:val="00FF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2E494"/>
  <w15:chartTrackingRefBased/>
  <w15:docId w15:val="{3AD46E6C-6AEE-8840-AC65-9B740E24C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7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</dc:creator>
  <cp:keywords/>
  <dc:description/>
  <cp:lastModifiedBy>Yue Wang</cp:lastModifiedBy>
  <cp:revision>26</cp:revision>
  <dcterms:created xsi:type="dcterms:W3CDTF">2023-10-26T01:57:00Z</dcterms:created>
  <dcterms:modified xsi:type="dcterms:W3CDTF">2024-04-15T15:48:00Z</dcterms:modified>
</cp:coreProperties>
</file>